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04740" w14:textId="4631B3B9" w:rsidR="00932249" w:rsidRPr="009A2C13" w:rsidRDefault="00932249" w:rsidP="00932249">
      <w:pPr>
        <w:rPr>
          <w:rFonts w:ascii="Times New Roman" w:hAnsi="Times New Roman" w:cs="Times New Roman"/>
          <w:b/>
          <w:bCs/>
        </w:rPr>
      </w:pPr>
      <w:r w:rsidRPr="009A2C13">
        <w:rPr>
          <w:rFonts w:ascii="Times New Roman" w:hAnsi="Times New Roman" w:cs="Times New Roman"/>
          <w:b/>
          <w:bCs/>
          <w:u w:val="single"/>
        </w:rPr>
        <w:t>Table S1</w:t>
      </w:r>
      <w:r w:rsidRPr="009A2C13">
        <w:rPr>
          <w:rFonts w:ascii="Times New Roman" w:hAnsi="Times New Roman" w:cs="Times New Roman"/>
          <w:b/>
          <w:bCs/>
        </w:rPr>
        <w:t xml:space="preserve">. </w:t>
      </w:r>
      <w:r w:rsidRPr="009A2C13">
        <w:rPr>
          <w:rFonts w:ascii="Times New Roman" w:hAnsi="Times New Roman" w:cs="Times New Roman"/>
          <w:b/>
          <w:bCs/>
          <w:color w:val="000000" w:themeColor="text1"/>
        </w:rPr>
        <w:t xml:space="preserve">Variables Utilized across Three Survey Launches </w:t>
      </w:r>
    </w:p>
    <w:tbl>
      <w:tblPr>
        <w:tblStyle w:val="TableGrid"/>
        <w:tblpPr w:leftFromText="180" w:rightFromText="180" w:vertAnchor="text" w:horzAnchor="margin" w:tblpX="85" w:tblpY="184"/>
        <w:tblOverlap w:val="never"/>
        <w:tblW w:w="12947" w:type="dxa"/>
        <w:tblLayout w:type="fixed"/>
        <w:tblLook w:val="04A0" w:firstRow="1" w:lastRow="0" w:firstColumn="1" w:lastColumn="0" w:noHBand="0" w:noVBand="1"/>
      </w:tblPr>
      <w:tblGrid>
        <w:gridCol w:w="3955"/>
        <w:gridCol w:w="1072"/>
        <w:gridCol w:w="1170"/>
        <w:gridCol w:w="1080"/>
        <w:gridCol w:w="1080"/>
        <w:gridCol w:w="4590"/>
      </w:tblGrid>
      <w:tr w:rsidR="00643308" w:rsidRPr="009A2C13" w14:paraId="5B91F805" w14:textId="77777777" w:rsidTr="00C10678">
        <w:tc>
          <w:tcPr>
            <w:tcW w:w="3955" w:type="dxa"/>
            <w:shd w:val="clear" w:color="auto" w:fill="FFFFFF" w:themeFill="background1"/>
            <w:vAlign w:val="bottom"/>
          </w:tcPr>
          <w:p w14:paraId="602BE20D" w14:textId="77777777" w:rsidR="00643308" w:rsidRPr="009A2C13" w:rsidRDefault="00643308" w:rsidP="00C10678">
            <w:pPr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72" w:type="dxa"/>
            <w:shd w:val="clear" w:color="auto" w:fill="FFFFFF" w:themeFill="background1"/>
            <w:vAlign w:val="bottom"/>
          </w:tcPr>
          <w:p w14:paraId="0E8BFBC5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umber of Items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B466F63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Launch 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82BF2FE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Launch 2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5915E5C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Launch 3</w:t>
            </w:r>
          </w:p>
        </w:tc>
        <w:tc>
          <w:tcPr>
            <w:tcW w:w="4590" w:type="dxa"/>
            <w:shd w:val="clear" w:color="auto" w:fill="FFFFFF" w:themeFill="background1"/>
            <w:vAlign w:val="bottom"/>
          </w:tcPr>
          <w:p w14:paraId="611E1ED7" w14:textId="33D2A6F3" w:rsidR="00643308" w:rsidRPr="009A2C13" w:rsidRDefault="00643308" w:rsidP="00C10678">
            <w:pPr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643308" w:rsidRPr="009A2C13" w14:paraId="478AC96B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09E4B076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Sex assigned at birth</w:t>
            </w:r>
          </w:p>
        </w:tc>
        <w:tc>
          <w:tcPr>
            <w:tcW w:w="1072" w:type="dxa"/>
            <w:vAlign w:val="center"/>
          </w:tcPr>
          <w:p w14:paraId="25524DC6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617E7387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B22F0A3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16767AF4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6E7CDF2E" w14:textId="369F01BB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Launches 2 &amp; 3 included Intersex </w:t>
            </w:r>
          </w:p>
        </w:tc>
      </w:tr>
      <w:tr w:rsidR="00643308" w:rsidRPr="009A2C13" w14:paraId="5ABCB6DF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325DE251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Hispanic, Latino, or Spanish Ethnicity </w:t>
            </w:r>
          </w:p>
        </w:tc>
        <w:tc>
          <w:tcPr>
            <w:tcW w:w="1072" w:type="dxa"/>
            <w:vAlign w:val="center"/>
          </w:tcPr>
          <w:p w14:paraId="56C00C19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209D10A6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494638E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BBC21B8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2EFA7DE6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4B101C73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14C06C72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Read and write Spanish </w:t>
            </w:r>
          </w:p>
        </w:tc>
        <w:tc>
          <w:tcPr>
            <w:tcW w:w="1072" w:type="dxa"/>
            <w:vAlign w:val="center"/>
          </w:tcPr>
          <w:p w14:paraId="350D0650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4FB80E0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2FF93CF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1D667E9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208FE34F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23D53823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44203DF2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Prefer to receive medical information in Spanish</w:t>
            </w:r>
          </w:p>
        </w:tc>
        <w:tc>
          <w:tcPr>
            <w:tcW w:w="1072" w:type="dxa"/>
            <w:vAlign w:val="center"/>
          </w:tcPr>
          <w:p w14:paraId="23F54269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1301734A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9B099C0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707399C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7867091B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33CEBEBA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45D75CC6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HPV vaccination status </w:t>
            </w:r>
          </w:p>
        </w:tc>
        <w:tc>
          <w:tcPr>
            <w:tcW w:w="1072" w:type="dxa"/>
            <w:vAlign w:val="center"/>
          </w:tcPr>
          <w:p w14:paraId="720EEB66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41698F3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9A8A8EC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6651B16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vAlign w:val="center"/>
          </w:tcPr>
          <w:p w14:paraId="40FC8D8A" w14:textId="14A38995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Used to determine eligibility</w:t>
            </w:r>
            <w:r w:rsidR="0098796D" w:rsidRPr="009A2C13">
              <w:rPr>
                <w:rFonts w:ascii="Times New Roman" w:hAnsi="Times New Roman" w:cs="Times New Roman"/>
              </w:rPr>
              <w:t xml:space="preserve"> in Launch 1</w:t>
            </w:r>
          </w:p>
        </w:tc>
      </w:tr>
      <w:tr w:rsidR="00643308" w:rsidRPr="009A2C13" w14:paraId="58924B16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1D77A603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072" w:type="dxa"/>
            <w:vAlign w:val="center"/>
          </w:tcPr>
          <w:p w14:paraId="12287CA9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36432262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88ACBEA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FBDA056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791C9523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46E8806B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F577011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Have you engaged in oral or anal sex with another man </w:t>
            </w:r>
          </w:p>
        </w:tc>
        <w:tc>
          <w:tcPr>
            <w:tcW w:w="1072" w:type="dxa"/>
            <w:vAlign w:val="center"/>
          </w:tcPr>
          <w:p w14:paraId="58733DA7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581104B6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1FEE9A2D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1F9D84F2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5A1A8837" w14:textId="1712F9F3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eastAsia="Calibri" w:hAnsi="Times New Roman" w:cs="Times New Roman"/>
              </w:rPr>
              <w:t>Individuals could indicate “No, but I am attracted to men” and be eligible</w:t>
            </w:r>
          </w:p>
        </w:tc>
      </w:tr>
      <w:tr w:rsidR="00643308" w:rsidRPr="009A2C13" w14:paraId="530585E0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60936BED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Access to internet</w:t>
            </w:r>
          </w:p>
        </w:tc>
        <w:tc>
          <w:tcPr>
            <w:tcW w:w="1072" w:type="dxa"/>
            <w:vAlign w:val="center"/>
          </w:tcPr>
          <w:p w14:paraId="12A041E3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290C4C53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7D8E218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66699AC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4DF1DF04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3269ED2D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15EDD205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Health care utilization</w:t>
            </w:r>
          </w:p>
        </w:tc>
        <w:tc>
          <w:tcPr>
            <w:tcW w:w="1072" w:type="dxa"/>
            <w:vAlign w:val="center"/>
          </w:tcPr>
          <w:p w14:paraId="5F9ED604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14:paraId="6B854D3D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3F10BAD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159E90F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6C69D053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2C6F7DB4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24BC95EA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Primary care provider knows sexual orientation</w:t>
            </w:r>
          </w:p>
        </w:tc>
        <w:tc>
          <w:tcPr>
            <w:tcW w:w="1072" w:type="dxa"/>
            <w:vAlign w:val="center"/>
          </w:tcPr>
          <w:p w14:paraId="71CFFF2E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14:paraId="537D8B5C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125827CF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AFBEC71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61F26DE9" w14:textId="4B94724B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Launches 2</w:t>
            </w:r>
            <w:r w:rsidR="00C10678" w:rsidRPr="009A2C13">
              <w:rPr>
                <w:rFonts w:ascii="Times New Roman" w:hAnsi="Times New Roman" w:cs="Times New Roman"/>
              </w:rPr>
              <w:t xml:space="preserve"> &amp; </w:t>
            </w:r>
            <w:r w:rsidRPr="009A2C13">
              <w:rPr>
                <w:rFonts w:ascii="Times New Roman" w:hAnsi="Times New Roman" w:cs="Times New Roman"/>
              </w:rPr>
              <w:t>3 include ‘them’ in “I [do/don’t] talk to him/her/them regarding my sexual orientation”</w:t>
            </w:r>
          </w:p>
        </w:tc>
      </w:tr>
      <w:tr w:rsidR="00643308" w:rsidRPr="009A2C13" w14:paraId="471E0C58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4C36381C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HPV and HPV vaccine awareness </w:t>
            </w:r>
          </w:p>
        </w:tc>
        <w:tc>
          <w:tcPr>
            <w:tcW w:w="1072" w:type="dxa"/>
            <w:vAlign w:val="center"/>
          </w:tcPr>
          <w:p w14:paraId="57135C38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14:paraId="1CC5A637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5864599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B28F292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0B409197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37EE472A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66CC788A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HPV knowledge </w:t>
            </w:r>
          </w:p>
        </w:tc>
        <w:tc>
          <w:tcPr>
            <w:tcW w:w="1072" w:type="dxa"/>
            <w:vAlign w:val="center"/>
          </w:tcPr>
          <w:p w14:paraId="4D39278A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vAlign w:val="center"/>
          </w:tcPr>
          <w:p w14:paraId="24AEB812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DD84355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C9C07F1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534FD013" w14:textId="008899EC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Cronbach’s alpha=0.89</w:t>
            </w:r>
          </w:p>
        </w:tc>
      </w:tr>
      <w:tr w:rsidR="00643308" w:rsidRPr="009A2C13" w14:paraId="76AA03FC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4B2CDD11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HPV vaccine knowledge </w:t>
            </w:r>
          </w:p>
        </w:tc>
        <w:tc>
          <w:tcPr>
            <w:tcW w:w="1072" w:type="dxa"/>
            <w:vAlign w:val="center"/>
          </w:tcPr>
          <w:p w14:paraId="1329A19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vAlign w:val="center"/>
          </w:tcPr>
          <w:p w14:paraId="3F297546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484E096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8A8B262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10B12375" w14:textId="35A3E6B4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Cronbach’s alpha=0.82</w:t>
            </w:r>
          </w:p>
        </w:tc>
      </w:tr>
      <w:tr w:rsidR="00643308" w:rsidRPr="009A2C13" w14:paraId="36AEFAD1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367DB7F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Discussions about vaccine </w:t>
            </w:r>
          </w:p>
        </w:tc>
        <w:tc>
          <w:tcPr>
            <w:tcW w:w="1072" w:type="dxa"/>
            <w:vAlign w:val="center"/>
          </w:tcPr>
          <w:p w14:paraId="725C8833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62E21079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159EED38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CFF291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19965105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Launches 2/3 added ‘please specify’</w:t>
            </w:r>
          </w:p>
        </w:tc>
      </w:tr>
      <w:tr w:rsidR="00643308" w:rsidRPr="009A2C13" w14:paraId="6AA3BB5B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1D90122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HPV vaccine recommendation </w:t>
            </w:r>
          </w:p>
        </w:tc>
        <w:tc>
          <w:tcPr>
            <w:tcW w:w="1072" w:type="dxa"/>
            <w:vAlign w:val="center"/>
          </w:tcPr>
          <w:p w14:paraId="2D0D740F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14:paraId="782A1CE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2A4496D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3A19D35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484DC5A2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1943B6F9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2657744B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Vaccination status</w:t>
            </w:r>
          </w:p>
        </w:tc>
        <w:tc>
          <w:tcPr>
            <w:tcW w:w="1072" w:type="dxa"/>
            <w:vAlign w:val="center"/>
          </w:tcPr>
          <w:p w14:paraId="041519BF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38896637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0A231DCE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03B28CE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21998302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10115669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55CF40BA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Number of doses received</w:t>
            </w:r>
          </w:p>
        </w:tc>
        <w:tc>
          <w:tcPr>
            <w:tcW w:w="1072" w:type="dxa"/>
            <w:vAlign w:val="center"/>
          </w:tcPr>
          <w:p w14:paraId="0AF30A59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28E0A597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D3D609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6AFF07A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081B0812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66C8BE4B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042CB2A5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Age vaccinated</w:t>
            </w:r>
          </w:p>
        </w:tc>
        <w:tc>
          <w:tcPr>
            <w:tcW w:w="1072" w:type="dxa"/>
            <w:vAlign w:val="center"/>
          </w:tcPr>
          <w:p w14:paraId="41CE15C5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1A25F864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DB6D54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2A21643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7F4A771E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643308" w:rsidRPr="009A2C13" w14:paraId="67B9B060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3E3941F3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Perceived risk </w:t>
            </w:r>
          </w:p>
        </w:tc>
        <w:tc>
          <w:tcPr>
            <w:tcW w:w="1072" w:type="dxa"/>
            <w:vAlign w:val="center"/>
          </w:tcPr>
          <w:p w14:paraId="35A3E709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vAlign w:val="center"/>
          </w:tcPr>
          <w:p w14:paraId="6BE3235A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3D020CB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286D134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4AFAD78" w14:textId="4930E819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Cronbach’s alpha=0.97.</w:t>
            </w:r>
          </w:p>
          <w:p w14:paraId="57580B63" w14:textId="166ED35F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Launch 1 included “I don’t know”</w:t>
            </w:r>
          </w:p>
        </w:tc>
      </w:tr>
      <w:tr w:rsidR="00643308" w:rsidRPr="009A2C13" w14:paraId="0C8C5DBD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59B043CA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Comparable risk</w:t>
            </w:r>
          </w:p>
        </w:tc>
        <w:tc>
          <w:tcPr>
            <w:tcW w:w="1072" w:type="dxa"/>
            <w:vAlign w:val="center"/>
          </w:tcPr>
          <w:p w14:paraId="5A259252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6E6B29E1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203291A1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F098EC0" w14:textId="77777777" w:rsidR="00643308" w:rsidRPr="009A2C13" w:rsidRDefault="0064330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66645B1" w14:textId="77777777" w:rsidR="00643308" w:rsidRPr="009A2C13" w:rsidRDefault="00643308" w:rsidP="00C10678">
            <w:pPr>
              <w:rPr>
                <w:rFonts w:ascii="Times New Roman" w:hAnsi="Times New Roman" w:cs="Times New Roman"/>
              </w:rPr>
            </w:pPr>
          </w:p>
        </w:tc>
      </w:tr>
    </w:tbl>
    <w:p w14:paraId="6DC53931" w14:textId="77777777" w:rsidR="001553B6" w:rsidRPr="009A2C13" w:rsidRDefault="001553B6">
      <w:pPr>
        <w:rPr>
          <w:rFonts w:ascii="Times New Roman" w:hAnsi="Times New Roman" w:cs="Times New Roman"/>
        </w:rPr>
      </w:pPr>
      <w:r w:rsidRPr="009A2C13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X="85" w:tblpY="184"/>
        <w:tblOverlap w:val="never"/>
        <w:tblW w:w="12947" w:type="dxa"/>
        <w:tblLayout w:type="fixed"/>
        <w:tblLook w:val="04A0" w:firstRow="1" w:lastRow="0" w:firstColumn="1" w:lastColumn="0" w:noHBand="0" w:noVBand="1"/>
      </w:tblPr>
      <w:tblGrid>
        <w:gridCol w:w="3955"/>
        <w:gridCol w:w="1072"/>
        <w:gridCol w:w="1170"/>
        <w:gridCol w:w="1080"/>
        <w:gridCol w:w="1080"/>
        <w:gridCol w:w="4590"/>
      </w:tblGrid>
      <w:tr w:rsidR="00C10678" w:rsidRPr="009A2C13" w14:paraId="63FCA5CB" w14:textId="77777777" w:rsidTr="00C10678">
        <w:trPr>
          <w:trHeight w:val="360"/>
        </w:trPr>
        <w:tc>
          <w:tcPr>
            <w:tcW w:w="3955" w:type="dxa"/>
            <w:vAlign w:val="bottom"/>
          </w:tcPr>
          <w:p w14:paraId="7FF4C53E" w14:textId="49A22DD6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lastRenderedPageBreak/>
              <w:t>Variable</w:t>
            </w:r>
          </w:p>
        </w:tc>
        <w:tc>
          <w:tcPr>
            <w:tcW w:w="1072" w:type="dxa"/>
            <w:vAlign w:val="bottom"/>
          </w:tcPr>
          <w:p w14:paraId="6C3FD475" w14:textId="6C6FBAE9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umber of Items</w:t>
            </w:r>
          </w:p>
        </w:tc>
        <w:tc>
          <w:tcPr>
            <w:tcW w:w="1170" w:type="dxa"/>
            <w:vAlign w:val="bottom"/>
          </w:tcPr>
          <w:p w14:paraId="67C66CC9" w14:textId="7DD268C8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Launch 1</w:t>
            </w:r>
          </w:p>
        </w:tc>
        <w:tc>
          <w:tcPr>
            <w:tcW w:w="1080" w:type="dxa"/>
            <w:vAlign w:val="bottom"/>
          </w:tcPr>
          <w:p w14:paraId="42484498" w14:textId="15759426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Launch 2</w:t>
            </w:r>
          </w:p>
        </w:tc>
        <w:tc>
          <w:tcPr>
            <w:tcW w:w="1080" w:type="dxa"/>
            <w:vAlign w:val="bottom"/>
          </w:tcPr>
          <w:p w14:paraId="697C526F" w14:textId="41B8058A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Launch 3</w:t>
            </w:r>
          </w:p>
        </w:tc>
        <w:tc>
          <w:tcPr>
            <w:tcW w:w="4590" w:type="dxa"/>
            <w:vAlign w:val="bottom"/>
          </w:tcPr>
          <w:p w14:paraId="20CFEE7B" w14:textId="4BB96556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C10678" w:rsidRPr="009A2C13" w14:paraId="67FBB052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6E715707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Perceived norms </w:t>
            </w:r>
          </w:p>
        </w:tc>
        <w:tc>
          <w:tcPr>
            <w:tcW w:w="1072" w:type="dxa"/>
            <w:vAlign w:val="center"/>
          </w:tcPr>
          <w:p w14:paraId="0D24922B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vAlign w:val="center"/>
          </w:tcPr>
          <w:p w14:paraId="4F084161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AC10434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29CAE9D4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4568854A" w14:textId="165EAD74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Cronbach’s alpha=0.95.</w:t>
            </w:r>
          </w:p>
          <w:p w14:paraId="09E31726" w14:textId="25E7339A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Launches 2 &amp; 3 included “Not applicable”</w:t>
            </w:r>
          </w:p>
        </w:tc>
      </w:tr>
      <w:tr w:rsidR="00C10678" w:rsidRPr="009A2C13" w14:paraId="61D31979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3DA81760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Perceived barriers </w:t>
            </w:r>
          </w:p>
        </w:tc>
        <w:tc>
          <w:tcPr>
            <w:tcW w:w="1072" w:type="dxa"/>
            <w:vAlign w:val="center"/>
          </w:tcPr>
          <w:p w14:paraId="749592B1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14:paraId="292981D2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8660FF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E7F0C76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1BCC137E" w14:textId="2C2B6786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Cronbach’s alpha=0.66.</w:t>
            </w:r>
          </w:p>
          <w:p w14:paraId="0FF91624" w14:textId="28A3C8C0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Launch 1: not at all, a little, somewhat, a lot, a great deal. Launches 2 &amp; 3: not at all concerned, a little concerned, somewhat concerned, very concerned</w:t>
            </w:r>
          </w:p>
        </w:tc>
      </w:tr>
      <w:tr w:rsidR="00C10678" w:rsidRPr="009A2C13" w14:paraId="4E58C5D8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A853236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1072" w:type="dxa"/>
            <w:vAlign w:val="center"/>
          </w:tcPr>
          <w:p w14:paraId="62E43A1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vAlign w:val="center"/>
          </w:tcPr>
          <w:p w14:paraId="6895D448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6FDAA04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C704FD1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789A310D" w14:textId="39FC4856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Cronbach’s alpha=0.87</w:t>
            </w:r>
          </w:p>
        </w:tc>
      </w:tr>
      <w:tr w:rsidR="00C10678" w:rsidRPr="009A2C13" w14:paraId="06DB5A95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3EAACE8E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1072" w:type="dxa"/>
            <w:vAlign w:val="center"/>
          </w:tcPr>
          <w:p w14:paraId="39C2E452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14:paraId="04BDE340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3C3D05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A1C550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FC86BC6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4D2E47D0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282EBCD4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Vaccine attitudes and beliefs</w:t>
            </w:r>
          </w:p>
        </w:tc>
        <w:tc>
          <w:tcPr>
            <w:tcW w:w="1072" w:type="dxa"/>
            <w:vAlign w:val="center"/>
          </w:tcPr>
          <w:p w14:paraId="240EDB6C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vAlign w:val="center"/>
          </w:tcPr>
          <w:p w14:paraId="69047FDF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CAA6C58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10B601B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2D345F07" w14:textId="1339E513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Cronbach’s alpha=0.63</w:t>
            </w:r>
          </w:p>
        </w:tc>
      </w:tr>
      <w:tr w:rsidR="00C10678" w:rsidRPr="009A2C13" w14:paraId="7FA595A0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0385E037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Education preferences</w:t>
            </w:r>
          </w:p>
        </w:tc>
        <w:tc>
          <w:tcPr>
            <w:tcW w:w="1072" w:type="dxa"/>
            <w:vAlign w:val="center"/>
          </w:tcPr>
          <w:p w14:paraId="41F755C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14:paraId="48A37FA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365E06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65E66A6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08D572E6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14D55AFE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0E6A248C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Vaccine preferences</w:t>
            </w:r>
          </w:p>
        </w:tc>
        <w:tc>
          <w:tcPr>
            <w:tcW w:w="1072" w:type="dxa"/>
            <w:vAlign w:val="center"/>
          </w:tcPr>
          <w:p w14:paraId="1908C748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00D1E662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F7FED2F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9BAE4A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11B982A3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64BABCEE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58108974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Sexual health comfort</w:t>
            </w:r>
          </w:p>
        </w:tc>
        <w:tc>
          <w:tcPr>
            <w:tcW w:w="1072" w:type="dxa"/>
            <w:vAlign w:val="center"/>
          </w:tcPr>
          <w:p w14:paraId="0D76166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14:paraId="064689DF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B23EDA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C61F27F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442BF09E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6D42F554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6AEEE700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Health history</w:t>
            </w:r>
          </w:p>
        </w:tc>
        <w:tc>
          <w:tcPr>
            <w:tcW w:w="1072" w:type="dxa"/>
            <w:vAlign w:val="center"/>
          </w:tcPr>
          <w:p w14:paraId="6A20E47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vAlign w:val="center"/>
          </w:tcPr>
          <w:p w14:paraId="0AE94748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260426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1E0AB42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6E9535EF" w14:textId="3666D323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HIV question clarifies that “HPV is not HIV or herpes.” in launches 2 &amp; 3</w:t>
            </w:r>
          </w:p>
        </w:tc>
      </w:tr>
      <w:tr w:rsidR="00C10678" w:rsidRPr="009A2C13" w14:paraId="61F9D648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3CCA79BF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Anal pap smear </w:t>
            </w:r>
          </w:p>
        </w:tc>
        <w:tc>
          <w:tcPr>
            <w:tcW w:w="1072" w:type="dxa"/>
            <w:vAlign w:val="center"/>
          </w:tcPr>
          <w:p w14:paraId="3EAD7352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14:paraId="1F2DEFF3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05B0AF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FC10084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21735E6A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7D38BF10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489E76D3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Prior flu vaccination  </w:t>
            </w:r>
          </w:p>
        </w:tc>
        <w:tc>
          <w:tcPr>
            <w:tcW w:w="1072" w:type="dxa"/>
            <w:vAlign w:val="center"/>
          </w:tcPr>
          <w:p w14:paraId="0241615C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2140BEB2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BE075F4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D19E076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775E7198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6B38681E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0506C9C5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Prior tetanus vaccination</w:t>
            </w:r>
          </w:p>
        </w:tc>
        <w:tc>
          <w:tcPr>
            <w:tcW w:w="1072" w:type="dxa"/>
            <w:vAlign w:val="center"/>
          </w:tcPr>
          <w:p w14:paraId="70772EE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274F57CB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29E7D499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DD3C0DB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6319AE16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0C8F8E81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6DFF36D7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Prior COVID vaccination</w:t>
            </w:r>
          </w:p>
        </w:tc>
        <w:tc>
          <w:tcPr>
            <w:tcW w:w="1072" w:type="dxa"/>
            <w:vAlign w:val="center"/>
          </w:tcPr>
          <w:p w14:paraId="72E7BE2E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3F77D01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276D30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38B8B9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15E5FD7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Launch 1 asks this question after COVID-19 impact section</w:t>
            </w:r>
          </w:p>
        </w:tc>
      </w:tr>
      <w:tr w:rsidR="00C10678" w:rsidRPr="009A2C13" w14:paraId="1DDADF2A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A5AA4B4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Sexual experiences</w:t>
            </w:r>
          </w:p>
        </w:tc>
        <w:tc>
          <w:tcPr>
            <w:tcW w:w="1072" w:type="dxa"/>
            <w:vAlign w:val="center"/>
          </w:tcPr>
          <w:p w14:paraId="026D964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vAlign w:val="center"/>
          </w:tcPr>
          <w:p w14:paraId="412B42F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3B4CC69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A1297FC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797BCFAB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167F6356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0B01477" w14:textId="77777777" w:rsidR="00C10678" w:rsidRPr="009A2C13" w:rsidRDefault="00C10678" w:rsidP="00C10678">
            <w:pPr>
              <w:keepLines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COVID-19 impacted healthcare use</w:t>
            </w:r>
          </w:p>
        </w:tc>
        <w:tc>
          <w:tcPr>
            <w:tcW w:w="1072" w:type="dxa"/>
            <w:vAlign w:val="center"/>
          </w:tcPr>
          <w:p w14:paraId="2E0DFAA3" w14:textId="77777777" w:rsidR="00C10678" w:rsidRPr="009A2C13" w:rsidRDefault="00C10678" w:rsidP="00C1067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69551E26" w14:textId="77777777" w:rsidR="00C10678" w:rsidRPr="009A2C13" w:rsidRDefault="00C10678" w:rsidP="00C1067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17276F8" w14:textId="77777777" w:rsidR="00C10678" w:rsidRPr="009A2C13" w:rsidRDefault="00C10678" w:rsidP="00C1067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1F4AAF6F" w14:textId="77777777" w:rsidR="00C10678" w:rsidRPr="009A2C13" w:rsidRDefault="00C10678" w:rsidP="00C10678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1F170C1" w14:textId="1ADDE331" w:rsidR="00C10678" w:rsidRPr="009A2C13" w:rsidRDefault="00C10678" w:rsidP="00C10678">
            <w:pPr>
              <w:keepLines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Launch 1: “Has the COVID-19 pandemic impacted you going to see your primary care or family medicine provider”. Launches 2 &amp; 3: “Has the COVID-19 pandemic impact your health care use?” – Yes –“How has COVID-19 impacted your healthcare use?”</w:t>
            </w:r>
          </w:p>
        </w:tc>
      </w:tr>
      <w:tr w:rsidR="00C10678" w:rsidRPr="009A2C13" w14:paraId="0AB12DCE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30129374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Delay in care due to COVID-19</w:t>
            </w:r>
          </w:p>
        </w:tc>
        <w:tc>
          <w:tcPr>
            <w:tcW w:w="1072" w:type="dxa"/>
            <w:vAlign w:val="center"/>
          </w:tcPr>
          <w:p w14:paraId="53AF839F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0F594EFB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037B7BE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2490D59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AB9F322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</w:tbl>
    <w:p w14:paraId="43B587A2" w14:textId="1AADF56C" w:rsidR="001553B6" w:rsidRPr="009A2C13" w:rsidRDefault="001553B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="85" w:tblpY="184"/>
        <w:tblOverlap w:val="never"/>
        <w:tblW w:w="12947" w:type="dxa"/>
        <w:tblLayout w:type="fixed"/>
        <w:tblLook w:val="04A0" w:firstRow="1" w:lastRow="0" w:firstColumn="1" w:lastColumn="0" w:noHBand="0" w:noVBand="1"/>
      </w:tblPr>
      <w:tblGrid>
        <w:gridCol w:w="3955"/>
        <w:gridCol w:w="1072"/>
        <w:gridCol w:w="1170"/>
        <w:gridCol w:w="1080"/>
        <w:gridCol w:w="1080"/>
        <w:gridCol w:w="4590"/>
      </w:tblGrid>
      <w:tr w:rsidR="00C10678" w:rsidRPr="009A2C13" w14:paraId="0CEDF32D" w14:textId="77777777" w:rsidTr="00C10678">
        <w:trPr>
          <w:trHeight w:val="360"/>
        </w:trPr>
        <w:tc>
          <w:tcPr>
            <w:tcW w:w="3955" w:type="dxa"/>
            <w:vAlign w:val="bottom"/>
          </w:tcPr>
          <w:p w14:paraId="4A36F221" w14:textId="422FED75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72" w:type="dxa"/>
            <w:vAlign w:val="bottom"/>
          </w:tcPr>
          <w:p w14:paraId="38F3C1F7" w14:textId="3F8BB8F4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umber of Items</w:t>
            </w:r>
          </w:p>
        </w:tc>
        <w:tc>
          <w:tcPr>
            <w:tcW w:w="1170" w:type="dxa"/>
            <w:vAlign w:val="bottom"/>
          </w:tcPr>
          <w:p w14:paraId="7A6502BC" w14:textId="27AA5FB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Launch 1</w:t>
            </w:r>
          </w:p>
        </w:tc>
        <w:tc>
          <w:tcPr>
            <w:tcW w:w="1080" w:type="dxa"/>
            <w:vAlign w:val="bottom"/>
          </w:tcPr>
          <w:p w14:paraId="1026D69E" w14:textId="403729C6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Launch 2</w:t>
            </w:r>
          </w:p>
        </w:tc>
        <w:tc>
          <w:tcPr>
            <w:tcW w:w="1080" w:type="dxa"/>
            <w:vAlign w:val="bottom"/>
          </w:tcPr>
          <w:p w14:paraId="3D0429AA" w14:textId="0356AB9B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Launch 3</w:t>
            </w:r>
          </w:p>
        </w:tc>
        <w:tc>
          <w:tcPr>
            <w:tcW w:w="4590" w:type="dxa"/>
            <w:vAlign w:val="bottom"/>
          </w:tcPr>
          <w:p w14:paraId="3997BB01" w14:textId="7E15BCA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C10678" w:rsidRPr="009A2C13" w14:paraId="58727EC8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1F96C8B6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COVID-19 vaccine intentions </w:t>
            </w:r>
          </w:p>
        </w:tc>
        <w:tc>
          <w:tcPr>
            <w:tcW w:w="1072" w:type="dxa"/>
            <w:vAlign w:val="center"/>
          </w:tcPr>
          <w:p w14:paraId="769EACE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14:paraId="405C225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299F1AC9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57D3520E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vAlign w:val="center"/>
          </w:tcPr>
          <w:p w14:paraId="51D0F5CC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0DC6F523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3B76992C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072" w:type="dxa"/>
            <w:vAlign w:val="center"/>
          </w:tcPr>
          <w:p w14:paraId="4FDEF0A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36C2C49B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8FD3FE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68979B4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1804DE0A" w14:textId="3C2ADC1A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Launches 2 &amp; 3 ‘None of these/Other’ asks to please specify </w:t>
            </w:r>
          </w:p>
        </w:tc>
      </w:tr>
      <w:tr w:rsidR="00C10678" w:rsidRPr="009A2C13" w14:paraId="55BCA76C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24B6E87A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072" w:type="dxa"/>
            <w:vAlign w:val="center"/>
          </w:tcPr>
          <w:p w14:paraId="180162F8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083E84FC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180768F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185142F0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0B2641F2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553907BC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416FBCA7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Relationship Status</w:t>
            </w:r>
          </w:p>
        </w:tc>
        <w:tc>
          <w:tcPr>
            <w:tcW w:w="1072" w:type="dxa"/>
            <w:vAlign w:val="center"/>
          </w:tcPr>
          <w:p w14:paraId="76A52FC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14:paraId="3A27C33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2278AC23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A707311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4E5213E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0B59390F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07EAAAB1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1072" w:type="dxa"/>
            <w:vAlign w:val="center"/>
          </w:tcPr>
          <w:p w14:paraId="50A2F149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160F6513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67A53E6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958C219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457A9955" w14:textId="6EFF2AB4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Launches 2 &amp; 3 ‘Not listed above’ asked to please write in</w:t>
            </w:r>
          </w:p>
        </w:tc>
      </w:tr>
      <w:tr w:rsidR="00C10678" w:rsidRPr="009A2C13" w14:paraId="08996570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8EEAC7E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Gender identity </w:t>
            </w:r>
          </w:p>
        </w:tc>
        <w:tc>
          <w:tcPr>
            <w:tcW w:w="1072" w:type="dxa"/>
            <w:vAlign w:val="center"/>
          </w:tcPr>
          <w:p w14:paraId="775C58E1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2CCA9A5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390A78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F785D76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5B91EF62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42B83A23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FD51D33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1072" w:type="dxa"/>
            <w:vAlign w:val="center"/>
          </w:tcPr>
          <w:p w14:paraId="2DCE317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5A4CEA36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3C2121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73D4C48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698587D1" w14:textId="42EE0AF0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Launches 2 &amp; 3 ‘other’ asked to please specify </w:t>
            </w:r>
          </w:p>
        </w:tc>
      </w:tr>
      <w:tr w:rsidR="00C10678" w:rsidRPr="009A2C13" w14:paraId="4ED9647B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309B290E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072" w:type="dxa"/>
            <w:vAlign w:val="center"/>
          </w:tcPr>
          <w:p w14:paraId="4B82DDD8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7685868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B87BC51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21505B40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23B76CE5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0127AB34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04F0B3FB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Health insurance status</w:t>
            </w:r>
          </w:p>
        </w:tc>
        <w:tc>
          <w:tcPr>
            <w:tcW w:w="1072" w:type="dxa"/>
            <w:vAlign w:val="center"/>
          </w:tcPr>
          <w:p w14:paraId="213549E0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145FD7DE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BE909AF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625549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C7C21C1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24BFFEDB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69DFA54E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Type of health insurance</w:t>
            </w:r>
          </w:p>
        </w:tc>
        <w:tc>
          <w:tcPr>
            <w:tcW w:w="1072" w:type="dxa"/>
            <w:vAlign w:val="center"/>
          </w:tcPr>
          <w:p w14:paraId="43D5A31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75DF658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1647C02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9A310E6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75A7825" w14:textId="7BAA3E9E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Launches 2 &amp; 3 provide additional examples of private insurance</w:t>
            </w:r>
          </w:p>
        </w:tc>
      </w:tr>
      <w:tr w:rsidR="00C10678" w:rsidRPr="009A2C13" w14:paraId="3C6B125A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4A0E21C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Policy holder</w:t>
            </w:r>
          </w:p>
        </w:tc>
        <w:tc>
          <w:tcPr>
            <w:tcW w:w="1072" w:type="dxa"/>
            <w:vAlign w:val="center"/>
          </w:tcPr>
          <w:p w14:paraId="5B0F421C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73680243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782BB93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406DCDB2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71253B91" w14:textId="70C3ED13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Launches 2 &amp; 3 ‘other’ asked to please specify </w:t>
            </w:r>
          </w:p>
        </w:tc>
      </w:tr>
      <w:tr w:rsidR="00C10678" w:rsidRPr="009A2C13" w14:paraId="101CC357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2ABD717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72" w:type="dxa"/>
            <w:vAlign w:val="center"/>
          </w:tcPr>
          <w:p w14:paraId="456789B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301BDF38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84F2CB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073BD0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4401B22A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786A8C48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3A7E8F10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Sex assigned at birth</w:t>
            </w:r>
          </w:p>
        </w:tc>
        <w:tc>
          <w:tcPr>
            <w:tcW w:w="1072" w:type="dxa"/>
            <w:vAlign w:val="center"/>
          </w:tcPr>
          <w:p w14:paraId="244323F8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3EC79BB0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0AAC8A6E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1847491F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2EFB43F3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55B95612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2A94902E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 xml:space="preserve">Ethnicity </w:t>
            </w:r>
          </w:p>
        </w:tc>
        <w:tc>
          <w:tcPr>
            <w:tcW w:w="1072" w:type="dxa"/>
            <w:vAlign w:val="center"/>
          </w:tcPr>
          <w:p w14:paraId="206C0F74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6C99875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58EA094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25726EDD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3FFC864F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125C3A10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4227D46B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Primary residence</w:t>
            </w:r>
          </w:p>
        </w:tc>
        <w:tc>
          <w:tcPr>
            <w:tcW w:w="1072" w:type="dxa"/>
            <w:vAlign w:val="center"/>
          </w:tcPr>
          <w:p w14:paraId="0D0CEB9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43B67D62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AF4F2A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20E4A56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5366306A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6473BD2E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772C2C56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Hispanic/Latino-specific cultural items</w:t>
            </w:r>
          </w:p>
        </w:tc>
        <w:tc>
          <w:tcPr>
            <w:tcW w:w="1072" w:type="dxa"/>
            <w:vAlign w:val="center"/>
          </w:tcPr>
          <w:p w14:paraId="74ADC5BE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vAlign w:val="center"/>
          </w:tcPr>
          <w:p w14:paraId="4987F672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00646F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0BDD132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6630427E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  <w:tr w:rsidR="00C10678" w:rsidRPr="009A2C13" w14:paraId="7F481DBD" w14:textId="77777777" w:rsidTr="00C10678">
        <w:trPr>
          <w:trHeight w:val="360"/>
        </w:trPr>
        <w:tc>
          <w:tcPr>
            <w:tcW w:w="3955" w:type="dxa"/>
            <w:vAlign w:val="center"/>
          </w:tcPr>
          <w:p w14:paraId="472D6CA5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Venue attendance</w:t>
            </w:r>
          </w:p>
        </w:tc>
        <w:tc>
          <w:tcPr>
            <w:tcW w:w="1072" w:type="dxa"/>
            <w:vAlign w:val="center"/>
          </w:tcPr>
          <w:p w14:paraId="34ADD51A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14:paraId="0BD51426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0872B725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3E8C8E7" w14:textId="77777777" w:rsidR="00C10678" w:rsidRPr="009A2C13" w:rsidRDefault="00C10678" w:rsidP="00C1067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90" w:type="dxa"/>
            <w:vAlign w:val="center"/>
          </w:tcPr>
          <w:p w14:paraId="5D28BF84" w14:textId="77777777" w:rsidR="00C10678" w:rsidRPr="009A2C13" w:rsidRDefault="00C10678" w:rsidP="00C10678">
            <w:pPr>
              <w:rPr>
                <w:rFonts w:ascii="Times New Roman" w:hAnsi="Times New Roman" w:cs="Times New Roman"/>
              </w:rPr>
            </w:pPr>
          </w:p>
        </w:tc>
      </w:tr>
    </w:tbl>
    <w:p w14:paraId="549DDC6A" w14:textId="311C38F1" w:rsidR="00932249" w:rsidRPr="009A2C13" w:rsidRDefault="00932249" w:rsidP="00C10678">
      <w:pPr>
        <w:spacing w:before="120"/>
        <w:rPr>
          <w:rFonts w:ascii="Times New Roman" w:hAnsi="Times New Roman" w:cs="Times New Roman"/>
        </w:rPr>
      </w:pPr>
      <w:r w:rsidRPr="009A2C13">
        <w:rPr>
          <w:rFonts w:ascii="Times New Roman" w:hAnsi="Times New Roman" w:cs="Times New Roman"/>
          <w:b/>
          <w:bCs/>
        </w:rPr>
        <w:t xml:space="preserve">Note. </w:t>
      </w:r>
      <w:r w:rsidRPr="009A2C13">
        <w:rPr>
          <w:rFonts w:ascii="Times New Roman" w:hAnsi="Times New Roman" w:cs="Times New Roman"/>
        </w:rPr>
        <w:t>HPV: human papillomavirus; HIV: human immunodeficiency virus; COVID-19: coronavirus disease</w:t>
      </w:r>
    </w:p>
    <w:p w14:paraId="0B2EB303" w14:textId="77777777" w:rsidR="002E6159" w:rsidRPr="009A2C13" w:rsidRDefault="002E6159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9A2C13">
        <w:rPr>
          <w:rFonts w:ascii="Times New Roman" w:hAnsi="Times New Roman" w:cs="Times New Roman"/>
          <w:b/>
          <w:bCs/>
        </w:rPr>
        <w:br w:type="page"/>
      </w:r>
    </w:p>
    <w:p w14:paraId="2BB5D0E2" w14:textId="1A8F6BFE" w:rsidR="00175B1D" w:rsidRPr="009A2C13" w:rsidRDefault="00175B1D" w:rsidP="002E6159">
      <w:pPr>
        <w:rPr>
          <w:rFonts w:ascii="Times New Roman" w:hAnsi="Times New Roman" w:cs="Times New Roman"/>
          <w:b/>
          <w:bCs/>
        </w:rPr>
      </w:pPr>
      <w:r w:rsidRPr="009A2C13"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935D83" w:rsidRPr="009A2C13">
        <w:rPr>
          <w:rFonts w:ascii="Times New Roman" w:hAnsi="Times New Roman" w:cs="Times New Roman"/>
          <w:b/>
          <w:bCs/>
          <w:u w:val="single"/>
        </w:rPr>
        <w:t>S2</w:t>
      </w:r>
      <w:r w:rsidRPr="009A2C13">
        <w:rPr>
          <w:rFonts w:ascii="Times New Roman" w:hAnsi="Times New Roman" w:cs="Times New Roman"/>
          <w:b/>
          <w:bCs/>
        </w:rPr>
        <w:t>. Perceived Risk Beliefs by Item</w:t>
      </w:r>
    </w:p>
    <w:p w14:paraId="3289D7E6" w14:textId="77777777" w:rsidR="002E6159" w:rsidRPr="009A2C13" w:rsidRDefault="002E6159" w:rsidP="002E6159">
      <w:pPr>
        <w:rPr>
          <w:rFonts w:ascii="Times New Roman" w:hAnsi="Times New Roman" w:cs="Times New Roman"/>
        </w:rPr>
      </w:pPr>
    </w:p>
    <w:tbl>
      <w:tblPr>
        <w:tblStyle w:val="TableGrid"/>
        <w:tblW w:w="1246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1134"/>
        <w:gridCol w:w="1132"/>
        <w:gridCol w:w="8"/>
        <w:gridCol w:w="1269"/>
        <w:gridCol w:w="48"/>
        <w:gridCol w:w="1302"/>
        <w:gridCol w:w="1260"/>
        <w:gridCol w:w="57"/>
        <w:gridCol w:w="1248"/>
        <w:gridCol w:w="53"/>
        <w:gridCol w:w="1176"/>
        <w:gridCol w:w="76"/>
        <w:gridCol w:w="1069"/>
        <w:gridCol w:w="51"/>
      </w:tblGrid>
      <w:tr w:rsidR="00C10678" w:rsidRPr="009A2C13" w14:paraId="6404DAC9" w14:textId="77777777" w:rsidTr="00C10678">
        <w:trPr>
          <w:gridAfter w:val="1"/>
          <w:wAfter w:w="51" w:type="dxa"/>
        </w:trPr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B3881" w14:textId="4B2FE94E" w:rsidR="00175B1D" w:rsidRPr="009A2C13" w:rsidRDefault="002E6159" w:rsidP="002E6159">
            <w:pPr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394DE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o chance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2C09F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Very Unlikely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46189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Somewhat Unlikely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EB371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either likely nor unlikely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6B47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Somewhat likely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61ED6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Very likel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9B6E8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Certain I will get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AC0D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I don’t know</w:t>
            </w:r>
          </w:p>
        </w:tc>
      </w:tr>
      <w:tr w:rsidR="00C10678" w:rsidRPr="009A2C13" w14:paraId="775F32F0" w14:textId="77777777" w:rsidTr="00C10678">
        <w:trPr>
          <w:trHeight w:val="864"/>
        </w:trPr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A3354" w14:textId="77777777" w:rsidR="00175B1D" w:rsidRPr="009A2C13" w:rsidRDefault="00175B1D" w:rsidP="00643308">
            <w:pPr>
              <w:ind w:left="345" w:hanging="34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How likely do you think you are to get HPV in the future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FDCFB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8 (7.8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D5D40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F58D0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 (2.9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EE115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9 (18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D9AFB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8 (17.7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F3313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7 (26.5)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739F7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6 (15.7)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AAC5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7 (6.9)</w:t>
            </w:r>
          </w:p>
        </w:tc>
      </w:tr>
      <w:tr w:rsidR="00C10678" w:rsidRPr="009A2C13" w14:paraId="220FF1CE" w14:textId="77777777" w:rsidTr="00C10678">
        <w:trPr>
          <w:trHeight w:val="864"/>
        </w:trPr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20632" w14:textId="77777777" w:rsidR="00175B1D" w:rsidRPr="009A2C13" w:rsidRDefault="00175B1D" w:rsidP="00643308">
            <w:pPr>
              <w:ind w:left="345" w:hanging="34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How likely do you think you are to get genital warts in the future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59F3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7 (16.7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B7214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7 (16.7)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48F4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9 (8.8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F6A66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4 (23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16F8B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12F1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 (2.9)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09386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84BC7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4 (23.5)</w:t>
            </w:r>
          </w:p>
        </w:tc>
      </w:tr>
      <w:tr w:rsidR="00C10678" w:rsidRPr="009A2C13" w14:paraId="6AAC5D38" w14:textId="77777777" w:rsidTr="00C10678">
        <w:trPr>
          <w:trHeight w:val="864"/>
        </w:trPr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C1D83" w14:textId="77777777" w:rsidR="00175B1D" w:rsidRPr="009A2C13" w:rsidRDefault="00175B1D" w:rsidP="00643308">
            <w:pPr>
              <w:ind w:left="345" w:hanging="34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eastAsia="Calibri" w:hAnsi="Times New Roman" w:cs="Times New Roman"/>
                <w:color w:val="000000"/>
              </w:rPr>
              <w:t xml:space="preserve">How likely do you think you are to get </w:t>
            </w:r>
            <w:r w:rsidRPr="009A2C13">
              <w:rPr>
                <w:rFonts w:ascii="Times New Roman" w:eastAsia="Calibri" w:hAnsi="Times New Roman" w:cs="Times New Roman"/>
              </w:rPr>
              <w:t>anal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cancer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in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the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future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514D7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6 (15.7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D454F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5 (14.7)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8D34C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 (4.9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EDE28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8 (27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D6C4F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1135A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38E4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34A76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2 (31.4)</w:t>
            </w:r>
          </w:p>
        </w:tc>
      </w:tr>
      <w:tr w:rsidR="00C10678" w:rsidRPr="009A2C13" w14:paraId="3B26B60C" w14:textId="77777777" w:rsidTr="00C10678">
        <w:trPr>
          <w:trHeight w:val="864"/>
        </w:trPr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0AB4" w14:textId="77777777" w:rsidR="00175B1D" w:rsidRPr="009A2C13" w:rsidRDefault="00175B1D" w:rsidP="00643308">
            <w:pPr>
              <w:ind w:left="345" w:hanging="34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eastAsia="Calibri" w:hAnsi="Times New Roman" w:cs="Times New Roman"/>
                <w:color w:val="000000"/>
              </w:rPr>
              <w:t xml:space="preserve">How likely do you think you are to get </w:t>
            </w:r>
            <w:r w:rsidRPr="009A2C13">
              <w:rPr>
                <w:rFonts w:ascii="Times New Roman" w:eastAsia="Calibri" w:hAnsi="Times New Roman" w:cs="Times New Roman"/>
              </w:rPr>
              <w:t>oral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cancer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in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the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future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81AA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8 (17.7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F54B6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6 (15.7)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1B0FF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FE92C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3 (22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12236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A5AAA" w14:textId="227164CB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51EED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0248B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2 (31.4)</w:t>
            </w:r>
          </w:p>
        </w:tc>
      </w:tr>
      <w:tr w:rsidR="00C10678" w:rsidRPr="009A2C13" w14:paraId="2A2B9D1B" w14:textId="77777777" w:rsidTr="00C10678">
        <w:trPr>
          <w:trHeight w:val="864"/>
        </w:trPr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14:paraId="5722C41F" w14:textId="77777777" w:rsidR="00175B1D" w:rsidRPr="009A2C13" w:rsidRDefault="00175B1D" w:rsidP="00643308">
            <w:pPr>
              <w:ind w:left="345" w:hanging="34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eastAsia="Calibri" w:hAnsi="Times New Roman" w:cs="Times New Roman"/>
                <w:color w:val="000000"/>
              </w:rPr>
              <w:t xml:space="preserve">How likely do you think you are to get </w:t>
            </w:r>
            <w:r w:rsidRPr="009A2C13">
              <w:rPr>
                <w:rFonts w:ascii="Times New Roman" w:eastAsia="Calibri" w:hAnsi="Times New Roman" w:cs="Times New Roman"/>
              </w:rPr>
              <w:t>penile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cancer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in</w:t>
            </w:r>
            <w:r w:rsidRPr="009A2C13">
              <w:rPr>
                <w:rFonts w:ascii="Times New Roman" w:eastAsia="Calibri" w:hAnsi="Times New Roman" w:cs="Times New Roman"/>
                <w:spacing w:val="-8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the</w:t>
            </w:r>
            <w:r w:rsidRPr="009A2C13">
              <w:rPr>
                <w:rFonts w:ascii="Times New Roman" w:eastAsia="Calibri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Calibri" w:hAnsi="Times New Roman" w:cs="Times New Roman"/>
              </w:rPr>
              <w:t>future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CACA53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0 (19.6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5DC0D606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4 (13.7)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</w:tcBorders>
            <w:vAlign w:val="center"/>
          </w:tcPr>
          <w:p w14:paraId="49DF9865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14:paraId="21E629F8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3 (22.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5E4C951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</w:tcBorders>
            <w:vAlign w:val="center"/>
          </w:tcPr>
          <w:p w14:paraId="050BE113" w14:textId="73347D56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</w:tcBorders>
            <w:vAlign w:val="center"/>
          </w:tcPr>
          <w:p w14:paraId="33C655AB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vAlign w:val="center"/>
          </w:tcPr>
          <w:p w14:paraId="5AD14AB3" w14:textId="77777777" w:rsidR="00175B1D" w:rsidRPr="009A2C13" w:rsidRDefault="00175B1D" w:rsidP="00351795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6 (35.3)</w:t>
            </w:r>
          </w:p>
        </w:tc>
      </w:tr>
    </w:tbl>
    <w:p w14:paraId="6636D3BF" w14:textId="77777777" w:rsidR="00175B1D" w:rsidRPr="009A2C13" w:rsidRDefault="00175B1D" w:rsidP="00643308">
      <w:pPr>
        <w:spacing w:before="120"/>
        <w:rPr>
          <w:rFonts w:ascii="Times New Roman" w:hAnsi="Times New Roman" w:cs="Times New Roman"/>
        </w:rPr>
      </w:pPr>
      <w:r w:rsidRPr="009A2C13">
        <w:rPr>
          <w:rFonts w:ascii="Times New Roman" w:hAnsi="Times New Roman" w:cs="Times New Roman"/>
          <w:b/>
          <w:bCs/>
          <w:i/>
          <w:iCs/>
        </w:rPr>
        <w:t>Notes.</w:t>
      </w:r>
      <w:r w:rsidRPr="009A2C13">
        <w:rPr>
          <w:rFonts w:ascii="Times New Roman" w:hAnsi="Times New Roman" w:cs="Times New Roman"/>
        </w:rPr>
        <w:t xml:space="preserve"> Values in each cell are n (%). Totals may not equal 100% due to rounding. </w:t>
      </w:r>
    </w:p>
    <w:p w14:paraId="53C6BDEB" w14:textId="77777777" w:rsidR="002E6159" w:rsidRPr="009A2C13" w:rsidRDefault="002E6159">
      <w:pPr>
        <w:spacing w:after="160" w:line="278" w:lineRule="auto"/>
        <w:rPr>
          <w:rFonts w:ascii="Times New Roman" w:hAnsi="Times New Roman" w:cs="Times New Roman"/>
          <w:b/>
          <w:bCs/>
          <w:color w:val="000000"/>
        </w:rPr>
      </w:pPr>
      <w:r w:rsidRPr="009A2C13">
        <w:rPr>
          <w:rFonts w:ascii="Times New Roman" w:hAnsi="Times New Roman" w:cs="Times New Roman"/>
          <w:b/>
          <w:bCs/>
          <w:color w:val="000000"/>
        </w:rPr>
        <w:br w:type="page"/>
      </w:r>
    </w:p>
    <w:p w14:paraId="561B7BA1" w14:textId="08161F98" w:rsidR="00175B1D" w:rsidRPr="009A2C13" w:rsidRDefault="00175B1D" w:rsidP="00175B1D">
      <w:pPr>
        <w:spacing w:line="480" w:lineRule="auto"/>
        <w:rPr>
          <w:rFonts w:ascii="Times New Roman" w:hAnsi="Times New Roman" w:cs="Times New Roman"/>
          <w:color w:val="000000"/>
        </w:rPr>
      </w:pPr>
      <w:r w:rsidRPr="009A2C13">
        <w:rPr>
          <w:rFonts w:ascii="Times New Roman" w:hAnsi="Times New Roman" w:cs="Times New Roman"/>
          <w:b/>
          <w:bCs/>
          <w:color w:val="000000"/>
          <w:u w:val="single"/>
        </w:rPr>
        <w:t xml:space="preserve">Table </w:t>
      </w:r>
      <w:r w:rsidR="00935D83" w:rsidRPr="009A2C13">
        <w:rPr>
          <w:rFonts w:ascii="Times New Roman" w:hAnsi="Times New Roman" w:cs="Times New Roman"/>
          <w:b/>
          <w:bCs/>
          <w:color w:val="000000"/>
          <w:u w:val="single"/>
        </w:rPr>
        <w:t>S3</w:t>
      </w:r>
      <w:r w:rsidRPr="009A2C13">
        <w:rPr>
          <w:rFonts w:ascii="Times New Roman" w:hAnsi="Times New Roman" w:cs="Times New Roman"/>
          <w:b/>
          <w:bCs/>
          <w:color w:val="000000"/>
        </w:rPr>
        <w:t>.</w:t>
      </w:r>
      <w:r w:rsidRPr="009A2C13">
        <w:rPr>
          <w:rFonts w:ascii="Times New Roman" w:hAnsi="Times New Roman" w:cs="Times New Roman"/>
          <w:color w:val="000000"/>
        </w:rPr>
        <w:t xml:space="preserve"> </w:t>
      </w:r>
      <w:r w:rsidRPr="009A2C13">
        <w:rPr>
          <w:rFonts w:ascii="Times New Roman" w:hAnsi="Times New Roman" w:cs="Times New Roman"/>
          <w:b/>
          <w:bCs/>
          <w:color w:val="000000"/>
        </w:rPr>
        <w:t>Normative Beliefs by Item</w:t>
      </w:r>
    </w:p>
    <w:tbl>
      <w:tblPr>
        <w:tblStyle w:val="TableGrid"/>
        <w:tblW w:w="49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218"/>
        <w:gridCol w:w="1518"/>
        <w:gridCol w:w="1352"/>
        <w:gridCol w:w="1398"/>
        <w:gridCol w:w="1658"/>
        <w:gridCol w:w="1291"/>
      </w:tblGrid>
      <w:tr w:rsidR="002E6159" w:rsidRPr="009A2C13" w14:paraId="4B685724" w14:textId="77777777" w:rsidTr="00643308"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2A979" w14:textId="5C643856" w:rsidR="00175B1D" w:rsidRPr="009A2C13" w:rsidRDefault="002E6159" w:rsidP="002E6159">
            <w:pPr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C8CEE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7579C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Somewhat disagre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38CAA5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30704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Somewhat agre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0ED95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751C2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ot applicable</w:t>
            </w:r>
          </w:p>
        </w:tc>
      </w:tr>
      <w:tr w:rsidR="002E6159" w:rsidRPr="009A2C13" w14:paraId="7FAA403A" w14:textId="77777777" w:rsidTr="00643308">
        <w:trPr>
          <w:trHeight w:val="720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3EDD8" w14:textId="77777777" w:rsidR="00175B1D" w:rsidRPr="009A2C13" w:rsidRDefault="00175B1D" w:rsidP="002E6159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Most people who are important to me would want me to get the HPV vaccine.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87BA4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0 (9.8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C2C4D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C6B20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4 (52.9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68CB4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0 (9.8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0CCAD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1 (20.6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8E94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 (4.9)</w:t>
            </w:r>
          </w:p>
        </w:tc>
      </w:tr>
      <w:tr w:rsidR="002E6159" w:rsidRPr="009A2C13" w14:paraId="034CDED0" w14:textId="77777777" w:rsidTr="00643308">
        <w:trPr>
          <w:trHeight w:val="720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DF71" w14:textId="77777777" w:rsidR="00175B1D" w:rsidRPr="009A2C13" w:rsidRDefault="00175B1D" w:rsidP="002E6159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Most people in my family would want me to get the HPV vaccine.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EBAF4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9 (8.8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718B9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7 (6.9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C7B99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7 (55.9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E894D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63E50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7 (16.7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1801F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</w:tr>
      <w:tr w:rsidR="002E6159" w:rsidRPr="009A2C13" w14:paraId="2046CD65" w14:textId="77777777" w:rsidTr="00643308">
        <w:trPr>
          <w:trHeight w:val="720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C71DC" w14:textId="77777777" w:rsidR="00175B1D" w:rsidRPr="009A2C13" w:rsidRDefault="00175B1D" w:rsidP="002E6159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My mother would want me to get the HPV vaccine.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8C369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8 (7.8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D96B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 (4.9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BE930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2 (51.0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D8FE8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0 (9.8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69D56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1 (20.6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EAEDB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</w:tr>
      <w:tr w:rsidR="002E6159" w:rsidRPr="009A2C13" w14:paraId="565EE9A0" w14:textId="77777777" w:rsidTr="00643308">
        <w:trPr>
          <w:trHeight w:val="720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25A41" w14:textId="77777777" w:rsidR="00175B1D" w:rsidRPr="009A2C13" w:rsidRDefault="00175B1D" w:rsidP="002E6159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My father would want me to get the HPV vaccine.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D6328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8 (7.8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1AC73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1BD74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9 (57.8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DC06A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B81F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8 (17.7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5CA4F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7 (6.9)</w:t>
            </w:r>
          </w:p>
        </w:tc>
      </w:tr>
      <w:tr w:rsidR="002E6159" w:rsidRPr="009A2C13" w14:paraId="2951BF9A" w14:textId="77777777" w:rsidTr="00643308">
        <w:trPr>
          <w:trHeight w:val="720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5906B" w14:textId="77777777" w:rsidR="00175B1D" w:rsidRPr="009A2C13" w:rsidRDefault="00175B1D" w:rsidP="002E6159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My gay friends would want me to get the HPV vaccine.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224ED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7 (6.9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F599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 (4.9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C9FE4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47 (46.1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C3D8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9 (18.6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C2363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9 (18.6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678B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 (4.9)</w:t>
            </w:r>
          </w:p>
        </w:tc>
      </w:tr>
      <w:tr w:rsidR="002E6159" w:rsidRPr="009A2C13" w14:paraId="31D6BCE3" w14:textId="77777777" w:rsidTr="00643308">
        <w:trPr>
          <w:trHeight w:val="720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0367C" w14:textId="77777777" w:rsidR="00175B1D" w:rsidRPr="009A2C13" w:rsidRDefault="00175B1D" w:rsidP="002E6159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My straight friends would want me to get the HPV vaccine.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70E16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8 (7.8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43011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 (2.9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4E05B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5 (53.9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FD74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2 (11.8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9EEC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8 (17.7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7C5AA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</w:tr>
      <w:tr w:rsidR="002E6159" w:rsidRPr="009A2C13" w14:paraId="2A3B3001" w14:textId="77777777" w:rsidTr="00643308">
        <w:trPr>
          <w:trHeight w:val="720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917CD" w14:textId="77777777" w:rsidR="00175B1D" w:rsidRPr="009A2C13" w:rsidRDefault="00175B1D" w:rsidP="002E6159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My healthcare provider would want me to get the HPV vaccine.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2C3F3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7 (6.9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42F1F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09D0A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47 (46.1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56E50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2 (11.8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5B933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8 (27.5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E8D9B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7 (6.9)</w:t>
            </w:r>
          </w:p>
        </w:tc>
      </w:tr>
      <w:tr w:rsidR="002E6159" w:rsidRPr="009A2C13" w14:paraId="7147895B" w14:textId="77777777" w:rsidTr="00643308">
        <w:trPr>
          <w:trHeight w:val="720"/>
        </w:trPr>
        <w:tc>
          <w:tcPr>
            <w:tcW w:w="1693" w:type="pct"/>
            <w:tcBorders>
              <w:top w:val="single" w:sz="4" w:space="0" w:color="auto"/>
            </w:tcBorders>
            <w:vAlign w:val="center"/>
          </w:tcPr>
          <w:p w14:paraId="3BAD65CA" w14:textId="77777777" w:rsidR="00175B1D" w:rsidRPr="009A2C13" w:rsidRDefault="00175B1D" w:rsidP="002E6159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My current and/or future sexual partner(s) would want me to get the HPV vaccine.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0626BE8B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7 (6.9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17688AE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20A5806F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43 (42.2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083CE4DD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6 (15.7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2324B127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8 (27.5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1ACE7DA" w14:textId="77777777" w:rsidR="00175B1D" w:rsidRPr="009A2C13" w:rsidRDefault="00175B1D" w:rsidP="002E6159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6 (5.9)</w:t>
            </w:r>
          </w:p>
        </w:tc>
      </w:tr>
    </w:tbl>
    <w:p w14:paraId="087E900C" w14:textId="77777777" w:rsidR="00643308" w:rsidRPr="009A2C13" w:rsidRDefault="00643308" w:rsidP="00643308">
      <w:pPr>
        <w:spacing w:before="120"/>
        <w:rPr>
          <w:rFonts w:ascii="Times New Roman" w:hAnsi="Times New Roman" w:cs="Times New Roman"/>
        </w:rPr>
      </w:pPr>
      <w:r w:rsidRPr="009A2C13">
        <w:rPr>
          <w:rFonts w:ascii="Times New Roman" w:hAnsi="Times New Roman" w:cs="Times New Roman"/>
          <w:b/>
          <w:bCs/>
          <w:i/>
          <w:iCs/>
        </w:rPr>
        <w:t>Notes.</w:t>
      </w:r>
      <w:r w:rsidRPr="009A2C13">
        <w:rPr>
          <w:rFonts w:ascii="Times New Roman" w:hAnsi="Times New Roman" w:cs="Times New Roman"/>
        </w:rPr>
        <w:t xml:space="preserve"> Values in each cell are n (%). Totals may not equal 100% due to rounding. </w:t>
      </w:r>
    </w:p>
    <w:p w14:paraId="606D6F3A" w14:textId="77777777" w:rsidR="00175B1D" w:rsidRPr="009A2C13" w:rsidRDefault="00175B1D" w:rsidP="00175B1D">
      <w:pPr>
        <w:spacing w:line="480" w:lineRule="auto"/>
        <w:rPr>
          <w:rFonts w:ascii="Times New Roman" w:hAnsi="Times New Roman" w:cs="Times New Roman"/>
        </w:rPr>
      </w:pPr>
    </w:p>
    <w:p w14:paraId="6150F7FC" w14:textId="77777777" w:rsidR="00175B1D" w:rsidRPr="009A2C13" w:rsidRDefault="00175B1D" w:rsidP="00175B1D">
      <w:pPr>
        <w:tabs>
          <w:tab w:val="left" w:pos="468"/>
        </w:tabs>
        <w:rPr>
          <w:rFonts w:ascii="Times New Roman" w:hAnsi="Times New Roman" w:cs="Times New Roman"/>
        </w:rPr>
      </w:pPr>
      <w:r w:rsidRPr="009A2C13">
        <w:rPr>
          <w:rFonts w:ascii="Times New Roman" w:hAnsi="Times New Roman" w:cs="Times New Roman"/>
        </w:rPr>
        <w:tab/>
      </w:r>
    </w:p>
    <w:p w14:paraId="7A46584F" w14:textId="77777777" w:rsidR="00175B1D" w:rsidRPr="009A2C13" w:rsidRDefault="00175B1D" w:rsidP="00175B1D">
      <w:pPr>
        <w:tabs>
          <w:tab w:val="left" w:pos="468"/>
        </w:tabs>
        <w:rPr>
          <w:rFonts w:ascii="Times New Roman" w:hAnsi="Times New Roman" w:cs="Times New Roman"/>
        </w:rPr>
      </w:pPr>
    </w:p>
    <w:p w14:paraId="77B6BFC3" w14:textId="77777777" w:rsidR="00175B1D" w:rsidRPr="009A2C13" w:rsidRDefault="00175B1D" w:rsidP="00175B1D">
      <w:pPr>
        <w:tabs>
          <w:tab w:val="left" w:pos="468"/>
        </w:tabs>
        <w:rPr>
          <w:rFonts w:ascii="Times New Roman" w:hAnsi="Times New Roman" w:cs="Times New Roman"/>
        </w:rPr>
      </w:pPr>
    </w:p>
    <w:p w14:paraId="4CD4E896" w14:textId="77777777" w:rsidR="00643308" w:rsidRPr="009A2C13" w:rsidRDefault="00643308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9A2C13">
        <w:rPr>
          <w:rFonts w:ascii="Times New Roman" w:hAnsi="Times New Roman" w:cs="Times New Roman"/>
          <w:b/>
          <w:bCs/>
        </w:rPr>
        <w:br w:type="page"/>
      </w:r>
    </w:p>
    <w:p w14:paraId="38E79FCA" w14:textId="15BB4864" w:rsidR="00175B1D" w:rsidRPr="009A2C13" w:rsidRDefault="00175B1D" w:rsidP="00175B1D">
      <w:pPr>
        <w:rPr>
          <w:rFonts w:ascii="Times New Roman" w:hAnsi="Times New Roman" w:cs="Times New Roman"/>
        </w:rPr>
      </w:pPr>
      <w:r w:rsidRPr="009A2C13"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935D83" w:rsidRPr="009A2C13">
        <w:rPr>
          <w:rFonts w:ascii="Times New Roman" w:hAnsi="Times New Roman" w:cs="Times New Roman"/>
          <w:b/>
          <w:bCs/>
          <w:u w:val="single"/>
        </w:rPr>
        <w:t>S4</w:t>
      </w:r>
      <w:r w:rsidRPr="009A2C13">
        <w:rPr>
          <w:rFonts w:ascii="Times New Roman" w:hAnsi="Times New Roman" w:cs="Times New Roman"/>
          <w:b/>
          <w:bCs/>
        </w:rPr>
        <w:t>.</w:t>
      </w:r>
      <w:r w:rsidRPr="009A2C13">
        <w:rPr>
          <w:rFonts w:ascii="Times New Roman" w:hAnsi="Times New Roman" w:cs="Times New Roman"/>
        </w:rPr>
        <w:t xml:space="preserve"> </w:t>
      </w:r>
      <w:r w:rsidRPr="009A2C13">
        <w:rPr>
          <w:rFonts w:ascii="Times New Roman" w:hAnsi="Times New Roman" w:cs="Times New Roman"/>
          <w:b/>
          <w:bCs/>
        </w:rPr>
        <w:t>Human Papillomavirus Vaccination Intentions by Item</w:t>
      </w:r>
    </w:p>
    <w:p w14:paraId="28E9DD47" w14:textId="77777777" w:rsidR="00175B1D" w:rsidRPr="009A2C13" w:rsidRDefault="00175B1D" w:rsidP="00175B1D">
      <w:pPr>
        <w:tabs>
          <w:tab w:val="left" w:pos="468"/>
        </w:tabs>
        <w:rPr>
          <w:rFonts w:ascii="Times New Roman" w:hAnsi="Times New Roman" w:cs="Times New Roman"/>
        </w:rPr>
      </w:pPr>
      <w:r w:rsidRPr="009A2C13">
        <w:rPr>
          <w:rFonts w:ascii="Times New Roman" w:hAnsi="Times New Roman" w:cs="Times New Roman"/>
        </w:rPr>
        <w:tab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1151"/>
        <w:gridCol w:w="1327"/>
        <w:gridCol w:w="1146"/>
        <w:gridCol w:w="1325"/>
        <w:gridCol w:w="1319"/>
        <w:gridCol w:w="1319"/>
        <w:gridCol w:w="1317"/>
      </w:tblGrid>
      <w:tr w:rsidR="00643308" w:rsidRPr="009A2C13" w14:paraId="517C3A9B" w14:textId="77777777" w:rsidTr="00643308"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ABEEA" w14:textId="77777777" w:rsidR="00175B1D" w:rsidRPr="009A2C13" w:rsidRDefault="00175B1D" w:rsidP="00643308">
            <w:pPr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AF3D9" w14:textId="443EA2FF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Very</w:t>
            </w:r>
          </w:p>
          <w:p w14:paraId="1164FFF4" w14:textId="2D4EED30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unlikely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FE39E" w14:textId="6A54CEC3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Somewhat unlikely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1B9A6" w14:textId="067EA214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A little unlikely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2E268" w14:textId="431C9D4D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Neither unlikely nor likely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39C05" w14:textId="05B2BDE5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A little likely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74896" w14:textId="66DD945C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Somewhat likely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5A0F1" w14:textId="339708F0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13">
              <w:rPr>
                <w:rFonts w:ascii="Times New Roman" w:hAnsi="Times New Roman" w:cs="Times New Roman"/>
                <w:b/>
                <w:bCs/>
              </w:rPr>
              <w:t>Very likely</w:t>
            </w:r>
          </w:p>
        </w:tc>
      </w:tr>
      <w:tr w:rsidR="00643308" w:rsidRPr="009A2C13" w14:paraId="63CB6DBE" w14:textId="77777777" w:rsidTr="00643308">
        <w:trPr>
          <w:trHeight w:val="864"/>
        </w:trPr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12C4B" w14:textId="77777777" w:rsidR="00175B1D" w:rsidRPr="009A2C13" w:rsidRDefault="00175B1D" w:rsidP="00643308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How likely is it that you'll try to get more information about the HPV vaccine in the next year?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D06DF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5 (14.7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D79BE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45AF8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 (4.9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2B9FB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3 (12.8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59C84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 (4.9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22E9F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6 (25.5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36C38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6 (35.3)</w:t>
            </w:r>
          </w:p>
        </w:tc>
      </w:tr>
      <w:tr w:rsidR="00643308" w:rsidRPr="009A2C13" w14:paraId="52C34EB5" w14:textId="77777777" w:rsidTr="00643308">
        <w:trPr>
          <w:trHeight w:val="864"/>
        </w:trPr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E0438" w14:textId="77777777" w:rsidR="00175B1D" w:rsidRPr="009A2C13" w:rsidRDefault="00175B1D" w:rsidP="00643308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eastAsia="Tahoma" w:hAnsi="Times New Roman" w:cs="Times New Roman"/>
              </w:rPr>
              <w:t>How</w:t>
            </w:r>
            <w:r w:rsidRPr="009A2C13">
              <w:rPr>
                <w:rFonts w:ascii="Times New Roman" w:eastAsia="Tahoma" w:hAnsi="Times New Roman" w:cs="Times New Roman"/>
                <w:spacing w:val="-8"/>
              </w:rPr>
              <w:t xml:space="preserve"> </w:t>
            </w:r>
            <w:r w:rsidRPr="009A2C13">
              <w:rPr>
                <w:rFonts w:ascii="Times New Roman" w:eastAsia="Tahoma" w:hAnsi="Times New Roman" w:cs="Times New Roman"/>
              </w:rPr>
              <w:t>likely</w:t>
            </w:r>
            <w:r w:rsidRPr="009A2C13">
              <w:rPr>
                <w:rFonts w:ascii="Times New Roman" w:eastAsia="Tahoma" w:hAnsi="Times New Roman" w:cs="Times New Roman"/>
                <w:spacing w:val="-8"/>
              </w:rPr>
              <w:t xml:space="preserve"> </w:t>
            </w:r>
            <w:r w:rsidRPr="009A2C13">
              <w:rPr>
                <w:rFonts w:ascii="Times New Roman" w:eastAsia="Tahoma" w:hAnsi="Times New Roman" w:cs="Times New Roman"/>
              </w:rPr>
              <w:t>is</w:t>
            </w:r>
            <w:r w:rsidRPr="009A2C13">
              <w:rPr>
                <w:rFonts w:ascii="Times New Roman" w:eastAsia="Tahoma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Tahoma" w:hAnsi="Times New Roman" w:cs="Times New Roman"/>
              </w:rPr>
              <w:t>it</w:t>
            </w:r>
            <w:r w:rsidRPr="009A2C13">
              <w:rPr>
                <w:rFonts w:ascii="Times New Roman" w:eastAsia="Tahoma" w:hAnsi="Times New Roman" w:cs="Times New Roman"/>
                <w:spacing w:val="-8"/>
              </w:rPr>
              <w:t xml:space="preserve"> </w:t>
            </w:r>
            <w:r w:rsidRPr="009A2C13">
              <w:rPr>
                <w:rFonts w:ascii="Times New Roman" w:eastAsia="Tahoma" w:hAnsi="Times New Roman" w:cs="Times New Roman"/>
              </w:rPr>
              <w:t>that</w:t>
            </w:r>
            <w:r w:rsidRPr="009A2C13">
              <w:rPr>
                <w:rFonts w:ascii="Times New Roman" w:eastAsia="Tahoma" w:hAnsi="Times New Roman" w:cs="Times New Roman"/>
                <w:spacing w:val="-8"/>
              </w:rPr>
              <w:t xml:space="preserve"> </w:t>
            </w:r>
            <w:r w:rsidRPr="009A2C13">
              <w:rPr>
                <w:rFonts w:ascii="Times New Roman" w:eastAsia="Tahoma" w:hAnsi="Times New Roman" w:cs="Times New Roman"/>
              </w:rPr>
              <w:t>you'll</w:t>
            </w:r>
            <w:r w:rsidRPr="009A2C13">
              <w:rPr>
                <w:rFonts w:ascii="Times New Roman" w:eastAsia="Tahoma" w:hAnsi="Times New Roman" w:cs="Times New Roman"/>
                <w:spacing w:val="-8"/>
              </w:rPr>
              <w:t xml:space="preserve"> </w:t>
            </w:r>
            <w:r w:rsidRPr="009A2C13">
              <w:rPr>
                <w:rFonts w:ascii="Times New Roman" w:eastAsia="Tahoma" w:hAnsi="Times New Roman" w:cs="Times New Roman"/>
              </w:rPr>
              <w:t>get</w:t>
            </w:r>
            <w:r w:rsidRPr="009A2C13">
              <w:rPr>
                <w:rFonts w:ascii="Times New Roman" w:eastAsia="Tahoma" w:hAnsi="Times New Roman" w:cs="Times New Roman"/>
                <w:spacing w:val="-7"/>
              </w:rPr>
              <w:t xml:space="preserve"> </w:t>
            </w:r>
            <w:r w:rsidRPr="009A2C13">
              <w:rPr>
                <w:rFonts w:ascii="Times New Roman" w:eastAsia="Tahoma" w:hAnsi="Times New Roman" w:cs="Times New Roman"/>
              </w:rPr>
              <w:t>at least one dose of HPV</w:t>
            </w:r>
            <w:r w:rsidRPr="009A2C13">
              <w:rPr>
                <w:rFonts w:ascii="Times New Roman" w:eastAsia="Tahoma" w:hAnsi="Times New Roman" w:cs="Times New Roman"/>
                <w:spacing w:val="-8"/>
              </w:rPr>
              <w:t xml:space="preserve"> </w:t>
            </w:r>
            <w:r w:rsidRPr="009A2C13">
              <w:rPr>
                <w:rFonts w:ascii="Times New Roman" w:eastAsia="Tahoma" w:hAnsi="Times New Roman" w:cs="Times New Roman"/>
              </w:rPr>
              <w:t>vaccine in the next year?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484EC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4 (13.7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54DD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 (4.9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050D0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5 (4.9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9340C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7 (26.5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E8D32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8 (7.8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B9307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1 (30.4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4418B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2 (11.8)</w:t>
            </w:r>
          </w:p>
        </w:tc>
      </w:tr>
      <w:tr w:rsidR="00643308" w:rsidRPr="009A2C13" w14:paraId="3D0A1F10" w14:textId="77777777" w:rsidTr="00643308">
        <w:trPr>
          <w:trHeight w:val="864"/>
        </w:trPr>
        <w:tc>
          <w:tcPr>
            <w:tcW w:w="1565" w:type="pct"/>
            <w:tcBorders>
              <w:top w:val="single" w:sz="4" w:space="0" w:color="auto"/>
            </w:tcBorders>
            <w:vAlign w:val="center"/>
          </w:tcPr>
          <w:p w14:paraId="29AF4E19" w14:textId="77777777" w:rsidR="00175B1D" w:rsidRPr="009A2C13" w:rsidRDefault="00175B1D" w:rsidP="00643308">
            <w:pPr>
              <w:ind w:left="255" w:hanging="255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eastAsia="Tahoma" w:hAnsi="Times New Roman" w:cs="Times New Roman"/>
              </w:rPr>
              <w:t>How likely is it that you’ll get at least one dose of HPV vaccine at some point in the future?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4553CE7A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12 (11.8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3B24FD68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9 (8.8)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151A4584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2BE99E6A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0 (19.6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3C6F0A98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0AF64B01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24 (23.5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25A81A6A" w14:textId="77777777" w:rsidR="00175B1D" w:rsidRPr="009A2C13" w:rsidRDefault="00175B1D" w:rsidP="00643308">
            <w:pPr>
              <w:jc w:val="center"/>
              <w:rPr>
                <w:rFonts w:ascii="Times New Roman" w:hAnsi="Times New Roman" w:cs="Times New Roman"/>
              </w:rPr>
            </w:pPr>
            <w:r w:rsidRPr="009A2C13">
              <w:rPr>
                <w:rFonts w:ascii="Times New Roman" w:hAnsi="Times New Roman" w:cs="Times New Roman"/>
              </w:rPr>
              <w:t>31 (30.4)</w:t>
            </w:r>
          </w:p>
        </w:tc>
      </w:tr>
    </w:tbl>
    <w:p w14:paraId="3FAFC493" w14:textId="462649C7" w:rsidR="00F35C8F" w:rsidRPr="009A2C13" w:rsidRDefault="00643308" w:rsidP="00C10678">
      <w:pPr>
        <w:spacing w:before="120"/>
        <w:rPr>
          <w:rFonts w:ascii="Times New Roman" w:hAnsi="Times New Roman" w:cs="Times New Roman"/>
        </w:rPr>
      </w:pPr>
      <w:r w:rsidRPr="009A2C13">
        <w:rPr>
          <w:rFonts w:ascii="Times New Roman" w:hAnsi="Times New Roman" w:cs="Times New Roman"/>
          <w:b/>
          <w:bCs/>
          <w:i/>
          <w:iCs/>
        </w:rPr>
        <w:t>Notes.</w:t>
      </w:r>
      <w:r w:rsidRPr="009A2C13">
        <w:rPr>
          <w:rFonts w:ascii="Times New Roman" w:hAnsi="Times New Roman" w:cs="Times New Roman"/>
        </w:rPr>
        <w:t xml:space="preserve"> Values in each cell are n (%). Totals may not equal 100% due to rounding.</w:t>
      </w:r>
    </w:p>
    <w:sectPr w:rsidR="00F35C8F" w:rsidRPr="009A2C13" w:rsidSect="001553B6">
      <w:headerReference w:type="default" r:id="rId6"/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89A96" w14:textId="77777777" w:rsidR="00857D14" w:rsidRDefault="00857D14" w:rsidP="00C10678">
      <w:r>
        <w:separator/>
      </w:r>
    </w:p>
  </w:endnote>
  <w:endnote w:type="continuationSeparator" w:id="0">
    <w:p w14:paraId="1CDB71B1" w14:textId="77777777" w:rsidR="00857D14" w:rsidRDefault="00857D14" w:rsidP="00C10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5944A" w14:textId="77777777" w:rsidR="00857D14" w:rsidRDefault="00857D14" w:rsidP="00C10678">
      <w:r>
        <w:separator/>
      </w:r>
    </w:p>
  </w:footnote>
  <w:footnote w:type="continuationSeparator" w:id="0">
    <w:p w14:paraId="14F4397D" w14:textId="77777777" w:rsidR="00857D14" w:rsidRDefault="00857D14" w:rsidP="00C106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7C671" w14:textId="13B6601F" w:rsidR="00C10678" w:rsidRPr="009A2C13" w:rsidRDefault="00C10678" w:rsidP="001553B6">
    <w:pPr>
      <w:spacing w:line="480" w:lineRule="auto"/>
      <w:jc w:val="center"/>
      <w:rPr>
        <w:rFonts w:ascii="Times New Roman" w:hAnsi="Times New Roman" w:cs="Times New Roman"/>
        <w:b/>
        <w:bCs/>
      </w:rPr>
    </w:pPr>
    <w:r w:rsidRPr="009A2C13">
      <w:rPr>
        <w:rFonts w:ascii="Times New Roman" w:hAnsi="Times New Roman" w:cs="Times New Roman"/>
        <w:b/>
        <w:bCs/>
      </w:rPr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1D"/>
    <w:rsid w:val="00005DA9"/>
    <w:rsid w:val="000134EB"/>
    <w:rsid w:val="000230EB"/>
    <w:rsid w:val="00031281"/>
    <w:rsid w:val="000371A1"/>
    <w:rsid w:val="000568CC"/>
    <w:rsid w:val="00067972"/>
    <w:rsid w:val="00091E2D"/>
    <w:rsid w:val="00094832"/>
    <w:rsid w:val="000B653C"/>
    <w:rsid w:val="000C1D1C"/>
    <w:rsid w:val="000C34C5"/>
    <w:rsid w:val="000D1A6E"/>
    <w:rsid w:val="000D3CE6"/>
    <w:rsid w:val="000E2DDF"/>
    <w:rsid w:val="000F3D16"/>
    <w:rsid w:val="00124010"/>
    <w:rsid w:val="001553B6"/>
    <w:rsid w:val="00155E8C"/>
    <w:rsid w:val="00160000"/>
    <w:rsid w:val="00161E3A"/>
    <w:rsid w:val="00175B1D"/>
    <w:rsid w:val="00194037"/>
    <w:rsid w:val="001A013A"/>
    <w:rsid w:val="001A2BF2"/>
    <w:rsid w:val="001C0CBD"/>
    <w:rsid w:val="001D17F4"/>
    <w:rsid w:val="001D6F39"/>
    <w:rsid w:val="001E5335"/>
    <w:rsid w:val="001F1194"/>
    <w:rsid w:val="001F1415"/>
    <w:rsid w:val="001F5AD6"/>
    <w:rsid w:val="00202CBB"/>
    <w:rsid w:val="00207BCB"/>
    <w:rsid w:val="002159A3"/>
    <w:rsid w:val="00223775"/>
    <w:rsid w:val="00224170"/>
    <w:rsid w:val="002242B4"/>
    <w:rsid w:val="0025131B"/>
    <w:rsid w:val="002527FE"/>
    <w:rsid w:val="00252BAB"/>
    <w:rsid w:val="00256064"/>
    <w:rsid w:val="0027262E"/>
    <w:rsid w:val="002734D4"/>
    <w:rsid w:val="00273D85"/>
    <w:rsid w:val="00286747"/>
    <w:rsid w:val="002D62F9"/>
    <w:rsid w:val="002E355A"/>
    <w:rsid w:val="002E6159"/>
    <w:rsid w:val="002F3402"/>
    <w:rsid w:val="002F4EBC"/>
    <w:rsid w:val="002F7810"/>
    <w:rsid w:val="003208A0"/>
    <w:rsid w:val="0032107F"/>
    <w:rsid w:val="00334690"/>
    <w:rsid w:val="00334F93"/>
    <w:rsid w:val="003422B1"/>
    <w:rsid w:val="003427D4"/>
    <w:rsid w:val="00346E3F"/>
    <w:rsid w:val="00380C1B"/>
    <w:rsid w:val="00381430"/>
    <w:rsid w:val="003820A6"/>
    <w:rsid w:val="003A22B6"/>
    <w:rsid w:val="003A3EF9"/>
    <w:rsid w:val="003B2C26"/>
    <w:rsid w:val="003C0E9F"/>
    <w:rsid w:val="003C4B37"/>
    <w:rsid w:val="003C6E0B"/>
    <w:rsid w:val="003D128D"/>
    <w:rsid w:val="003D1E46"/>
    <w:rsid w:val="003D288E"/>
    <w:rsid w:val="003E0278"/>
    <w:rsid w:val="003E3C9C"/>
    <w:rsid w:val="003E7BBF"/>
    <w:rsid w:val="003F66EA"/>
    <w:rsid w:val="0040725C"/>
    <w:rsid w:val="004214FB"/>
    <w:rsid w:val="00422AAC"/>
    <w:rsid w:val="004454C3"/>
    <w:rsid w:val="00456928"/>
    <w:rsid w:val="0047148A"/>
    <w:rsid w:val="004A6427"/>
    <w:rsid w:val="004A651C"/>
    <w:rsid w:val="004B1682"/>
    <w:rsid w:val="004B3EEF"/>
    <w:rsid w:val="004B7518"/>
    <w:rsid w:val="004D4B87"/>
    <w:rsid w:val="00522849"/>
    <w:rsid w:val="00523447"/>
    <w:rsid w:val="00523A2F"/>
    <w:rsid w:val="0052661C"/>
    <w:rsid w:val="0053206C"/>
    <w:rsid w:val="00540837"/>
    <w:rsid w:val="005536E0"/>
    <w:rsid w:val="005623E7"/>
    <w:rsid w:val="005709AE"/>
    <w:rsid w:val="00573DA6"/>
    <w:rsid w:val="00576D55"/>
    <w:rsid w:val="00583D5F"/>
    <w:rsid w:val="00586AFA"/>
    <w:rsid w:val="00594676"/>
    <w:rsid w:val="005946C8"/>
    <w:rsid w:val="005A44E7"/>
    <w:rsid w:val="005A5341"/>
    <w:rsid w:val="005B2F1E"/>
    <w:rsid w:val="005B3C04"/>
    <w:rsid w:val="005C7B88"/>
    <w:rsid w:val="005D31C5"/>
    <w:rsid w:val="005D3430"/>
    <w:rsid w:val="005F003F"/>
    <w:rsid w:val="006368F2"/>
    <w:rsid w:val="006417AD"/>
    <w:rsid w:val="00643308"/>
    <w:rsid w:val="006507C1"/>
    <w:rsid w:val="006634C7"/>
    <w:rsid w:val="00664D69"/>
    <w:rsid w:val="00665F18"/>
    <w:rsid w:val="00672CD2"/>
    <w:rsid w:val="00680686"/>
    <w:rsid w:val="006833F3"/>
    <w:rsid w:val="006848B2"/>
    <w:rsid w:val="00695F94"/>
    <w:rsid w:val="006C2802"/>
    <w:rsid w:val="006C2A1A"/>
    <w:rsid w:val="006C4007"/>
    <w:rsid w:val="006E0FDE"/>
    <w:rsid w:val="006E1F2E"/>
    <w:rsid w:val="006E2A07"/>
    <w:rsid w:val="006F125D"/>
    <w:rsid w:val="006F360F"/>
    <w:rsid w:val="006F5927"/>
    <w:rsid w:val="007037F6"/>
    <w:rsid w:val="00704666"/>
    <w:rsid w:val="0071436D"/>
    <w:rsid w:val="00715C3F"/>
    <w:rsid w:val="00720677"/>
    <w:rsid w:val="007207FE"/>
    <w:rsid w:val="00720F48"/>
    <w:rsid w:val="00727F81"/>
    <w:rsid w:val="007317CF"/>
    <w:rsid w:val="00732778"/>
    <w:rsid w:val="007351C0"/>
    <w:rsid w:val="00740668"/>
    <w:rsid w:val="00740B51"/>
    <w:rsid w:val="0075176E"/>
    <w:rsid w:val="00752412"/>
    <w:rsid w:val="00753DEF"/>
    <w:rsid w:val="00770682"/>
    <w:rsid w:val="007743EB"/>
    <w:rsid w:val="00776C60"/>
    <w:rsid w:val="00781065"/>
    <w:rsid w:val="007A34D7"/>
    <w:rsid w:val="007A4777"/>
    <w:rsid w:val="007A65A9"/>
    <w:rsid w:val="007B5F7E"/>
    <w:rsid w:val="007E75F8"/>
    <w:rsid w:val="007F6E3D"/>
    <w:rsid w:val="007F790F"/>
    <w:rsid w:val="00807B66"/>
    <w:rsid w:val="00822C1A"/>
    <w:rsid w:val="00825BEB"/>
    <w:rsid w:val="00850B8B"/>
    <w:rsid w:val="00853C04"/>
    <w:rsid w:val="00854C46"/>
    <w:rsid w:val="00857D14"/>
    <w:rsid w:val="00866483"/>
    <w:rsid w:val="008811FD"/>
    <w:rsid w:val="0088170E"/>
    <w:rsid w:val="0089490B"/>
    <w:rsid w:val="008950A8"/>
    <w:rsid w:val="008A1C6E"/>
    <w:rsid w:val="008A4B9A"/>
    <w:rsid w:val="008A50B7"/>
    <w:rsid w:val="008C3870"/>
    <w:rsid w:val="008F10C2"/>
    <w:rsid w:val="008F2D07"/>
    <w:rsid w:val="00904E7F"/>
    <w:rsid w:val="00910501"/>
    <w:rsid w:val="0091399D"/>
    <w:rsid w:val="0091603A"/>
    <w:rsid w:val="00931502"/>
    <w:rsid w:val="00932249"/>
    <w:rsid w:val="0093501F"/>
    <w:rsid w:val="009355B4"/>
    <w:rsid w:val="00935D83"/>
    <w:rsid w:val="0093654A"/>
    <w:rsid w:val="0094192D"/>
    <w:rsid w:val="00952545"/>
    <w:rsid w:val="00963070"/>
    <w:rsid w:val="009639F6"/>
    <w:rsid w:val="009744D2"/>
    <w:rsid w:val="0098796D"/>
    <w:rsid w:val="00990332"/>
    <w:rsid w:val="00994E86"/>
    <w:rsid w:val="009951BB"/>
    <w:rsid w:val="00996877"/>
    <w:rsid w:val="00997DC9"/>
    <w:rsid w:val="009A2C13"/>
    <w:rsid w:val="009A7312"/>
    <w:rsid w:val="009B2071"/>
    <w:rsid w:val="009C20E7"/>
    <w:rsid w:val="009C330B"/>
    <w:rsid w:val="009C6557"/>
    <w:rsid w:val="009D54C3"/>
    <w:rsid w:val="009E3CC3"/>
    <w:rsid w:val="009F0D37"/>
    <w:rsid w:val="009F2986"/>
    <w:rsid w:val="009F7072"/>
    <w:rsid w:val="00A05218"/>
    <w:rsid w:val="00A275AF"/>
    <w:rsid w:val="00A3095C"/>
    <w:rsid w:val="00A316B5"/>
    <w:rsid w:val="00A321CB"/>
    <w:rsid w:val="00A333CE"/>
    <w:rsid w:val="00A35717"/>
    <w:rsid w:val="00A36A6B"/>
    <w:rsid w:val="00A47366"/>
    <w:rsid w:val="00A51569"/>
    <w:rsid w:val="00A62220"/>
    <w:rsid w:val="00A644DA"/>
    <w:rsid w:val="00A777D6"/>
    <w:rsid w:val="00A8109C"/>
    <w:rsid w:val="00A852EC"/>
    <w:rsid w:val="00A93124"/>
    <w:rsid w:val="00A93227"/>
    <w:rsid w:val="00A952FD"/>
    <w:rsid w:val="00AB08C6"/>
    <w:rsid w:val="00AB67F0"/>
    <w:rsid w:val="00AC06F9"/>
    <w:rsid w:val="00AC2C62"/>
    <w:rsid w:val="00AD1944"/>
    <w:rsid w:val="00AD2E0B"/>
    <w:rsid w:val="00AD3CE3"/>
    <w:rsid w:val="00AD6C09"/>
    <w:rsid w:val="00AE1084"/>
    <w:rsid w:val="00AE26F2"/>
    <w:rsid w:val="00AE7A85"/>
    <w:rsid w:val="00AF0B83"/>
    <w:rsid w:val="00AF484B"/>
    <w:rsid w:val="00B03B7C"/>
    <w:rsid w:val="00B27762"/>
    <w:rsid w:val="00B36ADA"/>
    <w:rsid w:val="00B45E2A"/>
    <w:rsid w:val="00B47727"/>
    <w:rsid w:val="00B62371"/>
    <w:rsid w:val="00B6452A"/>
    <w:rsid w:val="00B7303C"/>
    <w:rsid w:val="00B83018"/>
    <w:rsid w:val="00B92032"/>
    <w:rsid w:val="00B95E7C"/>
    <w:rsid w:val="00BC68DC"/>
    <w:rsid w:val="00BD2158"/>
    <w:rsid w:val="00BF14FF"/>
    <w:rsid w:val="00BF54D6"/>
    <w:rsid w:val="00C01E6F"/>
    <w:rsid w:val="00C049A2"/>
    <w:rsid w:val="00C06BF3"/>
    <w:rsid w:val="00C10678"/>
    <w:rsid w:val="00C30C6E"/>
    <w:rsid w:val="00C32A97"/>
    <w:rsid w:val="00C40A9A"/>
    <w:rsid w:val="00C563F3"/>
    <w:rsid w:val="00C71B9F"/>
    <w:rsid w:val="00C74B92"/>
    <w:rsid w:val="00C77546"/>
    <w:rsid w:val="00C813AA"/>
    <w:rsid w:val="00C8380D"/>
    <w:rsid w:val="00C86AFF"/>
    <w:rsid w:val="00C86CE7"/>
    <w:rsid w:val="00C92CFF"/>
    <w:rsid w:val="00CC5FA2"/>
    <w:rsid w:val="00CC677B"/>
    <w:rsid w:val="00CD225D"/>
    <w:rsid w:val="00CF2980"/>
    <w:rsid w:val="00D06FD4"/>
    <w:rsid w:val="00D114C0"/>
    <w:rsid w:val="00D167A6"/>
    <w:rsid w:val="00D204B1"/>
    <w:rsid w:val="00D2217E"/>
    <w:rsid w:val="00D232EB"/>
    <w:rsid w:val="00D257DB"/>
    <w:rsid w:val="00D33EFD"/>
    <w:rsid w:val="00D34205"/>
    <w:rsid w:val="00D56D1C"/>
    <w:rsid w:val="00D65F5E"/>
    <w:rsid w:val="00D80B40"/>
    <w:rsid w:val="00D8456A"/>
    <w:rsid w:val="00D8673E"/>
    <w:rsid w:val="00D87312"/>
    <w:rsid w:val="00DA0D0E"/>
    <w:rsid w:val="00DB3BFC"/>
    <w:rsid w:val="00DC79FA"/>
    <w:rsid w:val="00DD5B68"/>
    <w:rsid w:val="00DE2CDF"/>
    <w:rsid w:val="00DE657E"/>
    <w:rsid w:val="00DE6CAF"/>
    <w:rsid w:val="00DF0CCD"/>
    <w:rsid w:val="00DF7F17"/>
    <w:rsid w:val="00E01F28"/>
    <w:rsid w:val="00E14A10"/>
    <w:rsid w:val="00E14FB0"/>
    <w:rsid w:val="00E27F86"/>
    <w:rsid w:val="00E335B1"/>
    <w:rsid w:val="00E44118"/>
    <w:rsid w:val="00E51F28"/>
    <w:rsid w:val="00E81196"/>
    <w:rsid w:val="00E961A6"/>
    <w:rsid w:val="00EA0CB0"/>
    <w:rsid w:val="00EA1B65"/>
    <w:rsid w:val="00EB2FF5"/>
    <w:rsid w:val="00EB43F7"/>
    <w:rsid w:val="00EB4FA2"/>
    <w:rsid w:val="00EB542E"/>
    <w:rsid w:val="00EB6595"/>
    <w:rsid w:val="00EC0C4F"/>
    <w:rsid w:val="00EC6142"/>
    <w:rsid w:val="00ED5194"/>
    <w:rsid w:val="00ED63D4"/>
    <w:rsid w:val="00EE0F2C"/>
    <w:rsid w:val="00EE60D5"/>
    <w:rsid w:val="00F019C1"/>
    <w:rsid w:val="00F1786D"/>
    <w:rsid w:val="00F20481"/>
    <w:rsid w:val="00F35C8F"/>
    <w:rsid w:val="00F55106"/>
    <w:rsid w:val="00F77833"/>
    <w:rsid w:val="00F8077E"/>
    <w:rsid w:val="00F9370F"/>
    <w:rsid w:val="00FA1086"/>
    <w:rsid w:val="00FB33AD"/>
    <w:rsid w:val="00FD2A54"/>
    <w:rsid w:val="00FE0911"/>
    <w:rsid w:val="00FE4A31"/>
    <w:rsid w:val="00FF0FD2"/>
    <w:rsid w:val="00FF334E"/>
    <w:rsid w:val="00FF3390"/>
    <w:rsid w:val="00FF4974"/>
    <w:rsid w:val="00FF4B28"/>
    <w:rsid w:val="00FF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28FBF"/>
  <w15:chartTrackingRefBased/>
  <w15:docId w15:val="{5C5B6C00-B12C-E840-9B87-AFB225967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B1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5B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B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B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B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B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B1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B1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B1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B1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B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B1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B1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B1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B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5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06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678"/>
  </w:style>
  <w:style w:type="paragraph" w:styleId="Footer">
    <w:name w:val="footer"/>
    <w:basedOn w:val="Normal"/>
    <w:link w:val="FooterChar"/>
    <w:uiPriority w:val="99"/>
    <w:unhideWhenUsed/>
    <w:rsid w:val="00C106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4</Words>
  <Characters>5251</Characters>
  <Application>Microsoft Office Word</Application>
  <DocSecurity>0</DocSecurity>
  <Lines>159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o Trejos</dc:creator>
  <cp:keywords/>
  <dc:description/>
  <cp:lastModifiedBy>malathi</cp:lastModifiedBy>
  <cp:revision>2</cp:revision>
  <dcterms:created xsi:type="dcterms:W3CDTF">2026-01-20T17:02:00Z</dcterms:created>
  <dcterms:modified xsi:type="dcterms:W3CDTF">2026-01-20T17:02:00Z</dcterms:modified>
</cp:coreProperties>
</file>